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D7D87" w14:textId="76A74B8A" w:rsidR="00F84618" w:rsidRPr="00B55741" w:rsidRDefault="00F84618" w:rsidP="00F84618">
      <w:pPr>
        <w:rPr>
          <w:rFonts w:ascii="Times" w:hAnsi="Times"/>
          <w:b/>
        </w:rPr>
      </w:pPr>
      <w:r w:rsidRPr="00B55741">
        <w:rPr>
          <w:rFonts w:ascii="Times" w:eastAsia="Times New Roman" w:hAnsi="Times" w:cs="Times New Roman"/>
          <w:b/>
          <w:bCs/>
          <w:color w:val="000000"/>
        </w:rPr>
        <w:t>A</w:t>
      </w:r>
      <w:r>
        <w:rPr>
          <w:rFonts w:ascii="Times" w:eastAsia="Times New Roman" w:hAnsi="Times" w:cs="Times New Roman"/>
          <w:b/>
          <w:bCs/>
          <w:color w:val="000000"/>
        </w:rPr>
        <w:t>dditional file</w:t>
      </w:r>
      <w:r w:rsidRPr="00B55741">
        <w:rPr>
          <w:rFonts w:ascii="Times" w:eastAsia="Times New Roman" w:hAnsi="Times" w:cs="Times New Roman"/>
          <w:b/>
          <w:bCs/>
          <w:color w:val="000000"/>
        </w:rPr>
        <w:t xml:space="preserve"> </w:t>
      </w:r>
      <w:r w:rsidR="00652647">
        <w:rPr>
          <w:rFonts w:ascii="Times" w:hAnsi="Times"/>
          <w:b/>
        </w:rPr>
        <w:t>2</w:t>
      </w:r>
      <w:bookmarkStart w:id="0" w:name="_GoBack"/>
      <w:bookmarkEnd w:id="0"/>
      <w:r w:rsidRPr="00B55741">
        <w:rPr>
          <w:rFonts w:ascii="Times" w:hAnsi="Times"/>
          <w:b/>
        </w:rPr>
        <w:t xml:space="preserve">: Respondent characteristics and the number of </w:t>
      </w:r>
      <w:r>
        <w:rPr>
          <w:rFonts w:ascii="Times" w:hAnsi="Times"/>
          <w:b/>
        </w:rPr>
        <w:t>ANC visits</w:t>
      </w:r>
      <w:r w:rsidR="0008515A">
        <w:rPr>
          <w:rFonts w:ascii="Times" w:hAnsi="Times"/>
          <w:b/>
        </w:rPr>
        <w:t xml:space="preserve"> </w:t>
      </w:r>
      <w:r w:rsidR="0008515A">
        <w:rPr>
          <w:rFonts w:ascii="Times" w:eastAsia="Times New Roman" w:hAnsi="Times" w:cs="Times New Roman"/>
          <w:b/>
          <w:bCs/>
          <w:color w:val="000000"/>
        </w:rPr>
        <w:t>(</w:t>
      </w:r>
      <w:proofErr w:type="spellStart"/>
      <w:r w:rsidR="0008515A">
        <w:rPr>
          <w:rFonts w:ascii="Times" w:eastAsia="Times New Roman" w:hAnsi="Times" w:cs="Times New Roman"/>
          <w:b/>
          <w:bCs/>
          <w:color w:val="000000"/>
        </w:rPr>
        <w:t>MatHeR</w:t>
      </w:r>
      <w:proofErr w:type="spellEnd"/>
      <w:r w:rsidR="0008515A">
        <w:rPr>
          <w:rFonts w:ascii="Times" w:eastAsia="Times New Roman" w:hAnsi="Times" w:cs="Times New Roman"/>
          <w:b/>
          <w:bCs/>
          <w:color w:val="000000"/>
        </w:rPr>
        <w:t xml:space="preserve"> study)</w:t>
      </w:r>
    </w:p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850"/>
        <w:gridCol w:w="992"/>
        <w:gridCol w:w="993"/>
        <w:gridCol w:w="992"/>
        <w:gridCol w:w="992"/>
        <w:gridCol w:w="851"/>
      </w:tblGrid>
      <w:tr w:rsidR="00F84618" w:rsidRPr="00CE7DD1" w14:paraId="1966A4FB" w14:textId="77777777" w:rsidTr="00963A76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6155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EA0C" w14:textId="77777777" w:rsidR="00F84618" w:rsidRPr="00CE7DD1" w:rsidRDefault="00F84618" w:rsidP="00963A76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umber of ANC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isits</w:t>
            </w:r>
          </w:p>
        </w:tc>
      </w:tr>
      <w:tr w:rsidR="00F84618" w:rsidRPr="00CE7DD1" w14:paraId="5948183E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E3C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7A9F" w14:textId="77777777" w:rsidR="00F84618" w:rsidRPr="00CE7DD1" w:rsidRDefault="00F84618" w:rsidP="00963A76">
            <w:pPr>
              <w:ind w:left="-132" w:firstLine="132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 vis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E3E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 visi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F877" w14:textId="77777777" w:rsidR="00F84618" w:rsidRPr="00CE7DD1" w:rsidRDefault="00F84618" w:rsidP="00963A7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3 visit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E33E" w14:textId="77777777" w:rsidR="00F84618" w:rsidRPr="00CE7DD1" w:rsidRDefault="00F84618" w:rsidP="00963A7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4 vis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AA32" w14:textId="77777777" w:rsidR="00F84618" w:rsidRPr="00CE7DD1" w:rsidRDefault="00F84618" w:rsidP="00963A7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+ visi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36DA" w14:textId="77777777" w:rsidR="00F84618" w:rsidRPr="00CE7DD1" w:rsidRDefault="00F84618" w:rsidP="00963A7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F84618" w:rsidRPr="00CE7DD1" w14:paraId="02D82234" w14:textId="77777777" w:rsidTr="00963A76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49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3AE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59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62EA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5DC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DE2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8F3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4618" w:rsidRPr="00CE7DD1" w14:paraId="3C7FB01A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C39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rthern Provi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23A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57F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959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8D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D4E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B8B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1</w:t>
            </w:r>
          </w:p>
        </w:tc>
      </w:tr>
      <w:tr w:rsidR="00F84618" w:rsidRPr="00CE7DD1" w14:paraId="18D5BD0A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FB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igali 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01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08E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85E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B7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4C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105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F84618" w:rsidRPr="00CE7DD1" w14:paraId="3AEDB53E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D8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D6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6C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C0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419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22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89E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14</w:t>
            </w:r>
          </w:p>
        </w:tc>
      </w:tr>
      <w:tr w:rsidR="00F84618" w:rsidRPr="00CE7DD1" w14:paraId="2A06C912" w14:textId="77777777" w:rsidTr="00963A76">
        <w:trPr>
          <w:trHeight w:val="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03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B62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170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06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E2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8FB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37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1B8B7C6F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7607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in daily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71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4F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07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43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2F5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25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39DB0AC8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63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aid jo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F8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76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89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4E9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73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82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84618" w:rsidRPr="00CE7DD1" w14:paraId="388141BB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300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06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1C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61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FE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425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5C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84618" w:rsidRPr="00CE7DD1" w14:paraId="2882ADFC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F3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655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8B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B229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998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03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DCC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84618" w:rsidRPr="00CE7DD1" w14:paraId="231A5571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65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ork in the fie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3CF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E6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CCC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89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6B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5C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4</w:t>
            </w:r>
          </w:p>
        </w:tc>
      </w:tr>
      <w:tr w:rsidR="00F84618" w:rsidRPr="00CE7DD1" w14:paraId="30DB007C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F37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wn bus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F8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3D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4D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3E7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26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88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84618" w:rsidRPr="00CE7DD1" w14:paraId="5F40692E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CC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FC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9F2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85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CB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FC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481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F84618" w:rsidRPr="00CE7DD1" w14:paraId="2DADD355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E6D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43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2C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9E4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40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AA6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7F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84618" w:rsidRPr="00CE7DD1" w14:paraId="38042E75" w14:textId="77777777" w:rsidTr="00963A76">
        <w:trPr>
          <w:trHeight w:val="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AF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DD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1A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8F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33F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AE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418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13</w:t>
            </w:r>
          </w:p>
        </w:tc>
      </w:tr>
      <w:tr w:rsidR="00F84618" w:rsidRPr="00CE7DD1" w14:paraId="6828DA2A" w14:textId="77777777" w:rsidTr="00963A76">
        <w:trPr>
          <w:trHeight w:val="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F9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8D1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C15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8F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3155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7866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B7D2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2E471549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62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1C2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88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6D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A9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7C7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E6FB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2F8074B6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CC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ED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0D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217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DF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18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E0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F84618" w:rsidRPr="00CE7DD1" w14:paraId="36027EDB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65A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B8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5E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D9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C4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C83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ED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F84618" w:rsidRPr="00CE7DD1" w14:paraId="350C84C6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35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45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51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47D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CC9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A40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7F3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F84618" w:rsidRPr="00CE7DD1" w14:paraId="01AE068B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C77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79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7D9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BB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4D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50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23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F84618" w:rsidRPr="00CE7DD1" w14:paraId="34A1BB23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5D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36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59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D5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A7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F3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A8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F84618" w:rsidRPr="00CE7DD1" w14:paraId="10EC2634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0B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100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AD5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CEE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D0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2F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70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84618" w:rsidRPr="00CE7DD1" w14:paraId="1E3754F9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64DE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98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AE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9BB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31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66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FF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13</w:t>
            </w:r>
          </w:p>
        </w:tc>
      </w:tr>
      <w:tr w:rsidR="00F84618" w:rsidRPr="00CE7DD1" w14:paraId="330D34D3" w14:textId="77777777" w:rsidTr="00963A76">
        <w:trPr>
          <w:trHeight w:val="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A36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98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496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3D6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E4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72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812B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325AE347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533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F7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75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0EB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31C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54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D66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22C4F411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0B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ne ch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33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7C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84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5A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9B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D43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F84618" w:rsidRPr="00CE7DD1" w14:paraId="55D29452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3C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wo c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F1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9C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C65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9A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4A5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41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F84618" w:rsidRPr="00CE7DD1" w14:paraId="36F14C99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70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ree c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DE3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829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83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50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3B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5F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F84618" w:rsidRPr="00CE7DD1" w14:paraId="5F81E8D9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D3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-5 c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2A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3B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BE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A5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EA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9AD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F84618" w:rsidRPr="00CE7DD1" w14:paraId="49D76064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180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children or m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7D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7AC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58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35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E27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A1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F84618" w:rsidRPr="00CE7DD1" w14:paraId="535B12C0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0F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EA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3E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FA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9F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16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88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629</w:t>
            </w:r>
          </w:p>
        </w:tc>
      </w:tr>
      <w:tr w:rsidR="00F84618" w:rsidRPr="00CE7DD1" w14:paraId="314201A4" w14:textId="77777777" w:rsidTr="00963A76">
        <w:trPr>
          <w:trHeight w:val="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308E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B80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74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266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414B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A81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965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38DA6907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CF96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939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045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5A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A98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F69B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75A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40A8244A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996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but not comple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836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E97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7FA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6D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30F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11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4</w:t>
            </w:r>
          </w:p>
        </w:tc>
      </w:tr>
      <w:tr w:rsidR="00F84618" w:rsidRPr="00CE7DD1" w14:paraId="1A958A0D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1EA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E81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3E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EE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9A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FD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98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F84618" w:rsidRPr="00CE7DD1" w14:paraId="7A8EEB2C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D130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er secondary or vocati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EAE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6F3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54AB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D6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D6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68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F84618" w:rsidRPr="00CE7DD1" w14:paraId="1C0F196B" w14:textId="77777777" w:rsidTr="00963A76">
        <w:trPr>
          <w:trHeight w:val="37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EC8C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pper secondary or higher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08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34F6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CA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46B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C71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8E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F84618" w:rsidRPr="00CE7DD1" w14:paraId="61830F1E" w14:textId="77777777" w:rsidTr="00963A76">
        <w:trPr>
          <w:trHeight w:val="137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F3F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016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B2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B3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3A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80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915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24</w:t>
            </w:r>
          </w:p>
        </w:tc>
      </w:tr>
      <w:tr w:rsidR="00F84618" w:rsidRPr="00CE7DD1" w14:paraId="3DA221DD" w14:textId="77777777" w:rsidTr="00963A76">
        <w:trPr>
          <w:trHeight w:val="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D64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11A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FEE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AC0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7EB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891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0AB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4618" w:rsidRPr="00CE7DD1" w14:paraId="161674BB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02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B4A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0ED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308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F91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CEE1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F13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84618" w:rsidRPr="00CE7DD1" w14:paraId="70A1B2C1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E1D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6F2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50F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28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CF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0C9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830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1</w:t>
            </w:r>
          </w:p>
        </w:tc>
      </w:tr>
      <w:tr w:rsidR="00F84618" w:rsidRPr="00CE7DD1" w14:paraId="0D45F7D3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499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habi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561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BFC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E8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457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72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29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F84618" w:rsidRPr="00CE7DD1" w14:paraId="0F688AC7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004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Separated/Divorced/Widow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734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5E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71C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42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7BC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2F5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84618" w:rsidRPr="00CE7DD1" w14:paraId="57707088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EEE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t married/Sing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D18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E87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285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3FD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B7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821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F84618" w:rsidRPr="00CE7DD1" w14:paraId="0E3B14A5" w14:textId="77777777" w:rsidTr="00963A76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E362" w14:textId="77777777" w:rsidR="00F84618" w:rsidRPr="00CE7DD1" w:rsidRDefault="00F84618" w:rsidP="00963A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CF2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55D2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268A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6064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9128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612F" w14:textId="77777777" w:rsidR="00F84618" w:rsidRPr="00CE7DD1" w:rsidRDefault="00F84618" w:rsidP="00963A76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E7DD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13</w:t>
            </w:r>
          </w:p>
        </w:tc>
      </w:tr>
    </w:tbl>
    <w:p w14:paraId="0B93BA99" w14:textId="77777777" w:rsidR="00602B6E" w:rsidRDefault="00602B6E"/>
    <w:sectPr w:rsidR="00602B6E" w:rsidSect="00D847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84618"/>
    <w:rsid w:val="0008515A"/>
    <w:rsid w:val="00602B6E"/>
    <w:rsid w:val="00652647"/>
    <w:rsid w:val="00B67C1F"/>
    <w:rsid w:val="00D84710"/>
    <w:rsid w:val="00F8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4D8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056</Characters>
  <Application>Microsoft Office Word</Application>
  <DocSecurity>0</DocSecurity>
  <Lines>528</Lines>
  <Paragraphs>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å Univ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 Hitimana</dc:creator>
  <cp:lastModifiedBy>BSAYCON</cp:lastModifiedBy>
  <cp:revision>2</cp:revision>
  <dcterms:created xsi:type="dcterms:W3CDTF">2018-03-16T08:14:00Z</dcterms:created>
  <dcterms:modified xsi:type="dcterms:W3CDTF">2018-03-16T08:14:00Z</dcterms:modified>
</cp:coreProperties>
</file>